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4963AC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 w:line="260" w:lineRule="atLeast"/>
        <w:ind w:left="0" w:right="0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val="en-US" w:eastAsia="zh-CN"/>
        </w:rPr>
        <w:t>A.</w:t>
      </w:r>
    </w:p>
    <w:p w14:paraId="65FCD411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 w:line="260" w:lineRule="atLeast"/>
        <w:ind w:left="0" w:right="0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eastAsia="zh-CN"/>
        </w:rPr>
        <w:drawing>
          <wp:inline distT="0" distB="0" distL="114300" distR="114300">
            <wp:extent cx="5829935" cy="2792730"/>
            <wp:effectExtent l="0" t="0" r="12065" b="127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rcRect l="719" t="1482" r="523" b="954"/>
                    <a:stretch>
                      <a:fillRect/>
                    </a:stretch>
                  </pic:blipFill>
                  <pic:spPr>
                    <a:xfrm>
                      <a:off x="0" y="0"/>
                      <a:ext cx="5829935" cy="279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6F184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 w:line="260" w:lineRule="atLeast"/>
        <w:ind w:left="0" w:right="0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val="en-US" w:eastAsia="zh-CN"/>
        </w:rPr>
        <w:t>B.</w:t>
      </w:r>
    </w:p>
    <w:p w14:paraId="5075C4DD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 w:line="260" w:lineRule="atLeast"/>
        <w:ind w:left="0" w:right="0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eastAsia="zh-CN"/>
        </w:rPr>
        <w:drawing>
          <wp:inline distT="0" distB="0" distL="114300" distR="114300">
            <wp:extent cx="6436360" cy="2877185"/>
            <wp:effectExtent l="0" t="0" r="2540" b="5715"/>
            <wp:docPr id="2" name="图片 3" descr="17294983830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172949838308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36360" cy="287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4C55F">
      <w:pPr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Figure S1. Risk of bias graph: review authors' judgements about each risk of bias item presented as percentages across all included studies</w:t>
      </w:r>
      <w:bookmarkEnd w:id="0"/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(A). Risk of bias summary graph: review authors' judgements about each risk of bias item for each included study (B)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drawing>
          <wp:inline distT="0" distB="0" distL="114300" distR="114300">
            <wp:extent cx="257175" cy="247650"/>
            <wp:effectExtent l="0" t="0" r="9525" b="635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71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: low risk of bias;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drawing>
          <wp:inline distT="0" distB="0" distL="114300" distR="114300">
            <wp:extent cx="238125" cy="247650"/>
            <wp:effectExtent l="0" t="0" r="3175" b="635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812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om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oncern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drawing>
          <wp:inline distT="0" distB="0" distL="114300" distR="114300">
            <wp:extent cx="247650" cy="254000"/>
            <wp:effectExtent l="0" t="0" r="6350" b="0"/>
            <wp:docPr id="5" name="图片 3" descr="33a9cb3f74abc929def98da5f6929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33a9cb3f74abc929def98da5f6929e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7650" cy="2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：high risk of bias.</w:t>
      </w:r>
    </w:p>
    <w:p w14:paraId="24946B1B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5ZGY0NzYzYjdmMzE3Yzc2NWIxNzVhZjMwODBjMTIifQ=="/>
  </w:docVars>
  <w:rsids>
    <w:rsidRoot w:val="593F74FE"/>
    <w:rsid w:val="04BC1B67"/>
    <w:rsid w:val="08E80B0D"/>
    <w:rsid w:val="0B835347"/>
    <w:rsid w:val="0DDD120C"/>
    <w:rsid w:val="13175D3C"/>
    <w:rsid w:val="15263A3E"/>
    <w:rsid w:val="1B15313E"/>
    <w:rsid w:val="1C4A4BC3"/>
    <w:rsid w:val="1F8C6CF2"/>
    <w:rsid w:val="20041EB8"/>
    <w:rsid w:val="203211B0"/>
    <w:rsid w:val="2B9920E3"/>
    <w:rsid w:val="2D90751F"/>
    <w:rsid w:val="2F215C3C"/>
    <w:rsid w:val="32355B8A"/>
    <w:rsid w:val="32CE7FEF"/>
    <w:rsid w:val="33925D96"/>
    <w:rsid w:val="365C37FF"/>
    <w:rsid w:val="37BC5A11"/>
    <w:rsid w:val="3804431C"/>
    <w:rsid w:val="3F6B64E0"/>
    <w:rsid w:val="42B51AA1"/>
    <w:rsid w:val="478058DD"/>
    <w:rsid w:val="47E524E0"/>
    <w:rsid w:val="49A5754E"/>
    <w:rsid w:val="4A3634C7"/>
    <w:rsid w:val="4C896530"/>
    <w:rsid w:val="4F67384C"/>
    <w:rsid w:val="51EB7A8C"/>
    <w:rsid w:val="544E4124"/>
    <w:rsid w:val="55153B7E"/>
    <w:rsid w:val="564444DF"/>
    <w:rsid w:val="593F74FE"/>
    <w:rsid w:val="5F8830DB"/>
    <w:rsid w:val="60161979"/>
    <w:rsid w:val="60CE1D16"/>
    <w:rsid w:val="63EF1C3C"/>
    <w:rsid w:val="65E41BD1"/>
    <w:rsid w:val="68C41A78"/>
    <w:rsid w:val="69E16B9E"/>
    <w:rsid w:val="6A2C1D99"/>
    <w:rsid w:val="6C825076"/>
    <w:rsid w:val="6F3C482C"/>
    <w:rsid w:val="6FD35191"/>
    <w:rsid w:val="73B76B77"/>
    <w:rsid w:val="742913F5"/>
    <w:rsid w:val="798474FC"/>
    <w:rsid w:val="798B00E4"/>
    <w:rsid w:val="7D0F2A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after="330" w:line="578" w:lineRule="auto"/>
      <w:outlineLvl w:val="0"/>
    </w:pPr>
    <w:rPr>
      <w:rFonts w:ascii="Times New Roman" w:hAnsi="Times New Roman" w:eastAsia="黑体"/>
      <w:b/>
      <w:bCs/>
      <w:kern w:val="44"/>
      <w:sz w:val="32"/>
      <w:szCs w:val="44"/>
    </w:rPr>
  </w:style>
  <w:style w:type="paragraph" w:styleId="3">
    <w:name w:val="heading 3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Style w:val="6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Style w:val="6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标题 1 字符"/>
    <w:link w:val="2"/>
    <w:qFormat/>
    <w:uiPriority w:val="0"/>
    <w:rPr>
      <w:rFonts w:ascii="Times New Roman" w:hAnsi="Times New Roman" w:eastAsia="黑体"/>
      <w:b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65</Characters>
  <Lines>0</Lines>
  <Paragraphs>0</Paragraphs>
  <TotalTime>1</TotalTime>
  <ScaleCrop>false</ScaleCrop>
  <LinksUpToDate>false</LinksUpToDate>
  <CharactersWithSpaces>31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9:57:00Z</dcterms:created>
  <dc:creator>admin</dc:creator>
  <cp:lastModifiedBy>admin</cp:lastModifiedBy>
  <dcterms:modified xsi:type="dcterms:W3CDTF">2025-03-25T09:2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C3D7F8D61D849F6BC2A40B5782164C3_13</vt:lpwstr>
  </property>
</Properties>
</file>